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88250" w14:textId="0C46F3E2" w:rsidR="000F079B" w:rsidRPr="00892B64" w:rsidRDefault="000F079B" w:rsidP="000F079B">
      <w:pPr>
        <w:suppressLineNumbers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1 </w:t>
      </w:r>
      <w:r w:rsidRPr="00892B64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92B64">
        <w:rPr>
          <w:rFonts w:ascii="Arial" w:hAnsi="Arial" w:cs="Arial"/>
          <w:b/>
          <w:bCs/>
          <w:sz w:val="24"/>
          <w:szCs w:val="24"/>
          <w:lang w:val="en-US"/>
        </w:rPr>
        <w:t xml:space="preserve"> Calibrated normal forces established at the setpoint on each measurement in </w:t>
      </w:r>
      <w:proofErr w:type="spellStart"/>
      <w:r w:rsidRPr="00892B64">
        <w:rPr>
          <w:rFonts w:ascii="Arial" w:hAnsi="Arial" w:cs="Arial"/>
          <w:b/>
          <w:bCs/>
          <w:sz w:val="24"/>
          <w:szCs w:val="24"/>
          <w:lang w:val="en-US"/>
        </w:rPr>
        <w:t>nanoNewtons</w:t>
      </w:r>
      <w:proofErr w:type="spellEnd"/>
      <w:r w:rsidR="00A06D8D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8898" w:type="dxa"/>
        <w:tblLook w:val="04A0" w:firstRow="1" w:lastRow="0" w:firstColumn="1" w:lastColumn="0" w:noHBand="0" w:noVBand="1"/>
      </w:tblPr>
      <w:tblGrid>
        <w:gridCol w:w="2476"/>
        <w:gridCol w:w="641"/>
        <w:gridCol w:w="642"/>
        <w:gridCol w:w="642"/>
        <w:gridCol w:w="642"/>
        <w:gridCol w:w="642"/>
        <w:gridCol w:w="645"/>
        <w:gridCol w:w="642"/>
        <w:gridCol w:w="642"/>
        <w:gridCol w:w="642"/>
        <w:gridCol w:w="642"/>
      </w:tblGrid>
      <w:tr w:rsidR="000F079B" w:rsidRPr="00587B6E" w14:paraId="1F071ADE" w14:textId="77777777" w:rsidTr="006849CB">
        <w:trPr>
          <w:trHeight w:val="519"/>
        </w:trPr>
        <w:tc>
          <w:tcPr>
            <w:tcW w:w="2476" w:type="dxa"/>
          </w:tcPr>
          <w:p w14:paraId="2EC2E600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87B6E">
              <w:rPr>
                <w:rFonts w:ascii="Arial" w:hAnsi="Arial" w:cs="Arial"/>
                <w:lang w:val="en-US"/>
              </w:rPr>
              <w:t>IntraLase</w:t>
            </w:r>
            <w:proofErr w:type="spellEnd"/>
            <w:r w:rsidRPr="00587B6E">
              <w:rPr>
                <w:rFonts w:ascii="Arial" w:hAnsi="Arial" w:cs="Arial"/>
                <w:lang w:val="en-US"/>
              </w:rPr>
              <w:t xml:space="preserve"> sample 1</w:t>
            </w:r>
          </w:p>
        </w:tc>
        <w:tc>
          <w:tcPr>
            <w:tcW w:w="641" w:type="dxa"/>
            <w:vAlign w:val="center"/>
          </w:tcPr>
          <w:p w14:paraId="05FE4F1E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082DDF75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2E24FC3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42" w:type="dxa"/>
            <w:vAlign w:val="center"/>
          </w:tcPr>
          <w:p w14:paraId="1F1AD7E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642" w:type="dxa"/>
            <w:vAlign w:val="center"/>
          </w:tcPr>
          <w:p w14:paraId="63D8F67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5" w:type="dxa"/>
            <w:vAlign w:val="center"/>
          </w:tcPr>
          <w:p w14:paraId="1573BBE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13FD2946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7225226A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15A6415C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6261BD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</w:tr>
      <w:tr w:rsidR="000F079B" w:rsidRPr="00587B6E" w14:paraId="76BB870E" w14:textId="77777777" w:rsidTr="006849CB">
        <w:trPr>
          <w:trHeight w:val="506"/>
        </w:trPr>
        <w:tc>
          <w:tcPr>
            <w:tcW w:w="2476" w:type="dxa"/>
          </w:tcPr>
          <w:p w14:paraId="6E9E719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87B6E">
              <w:rPr>
                <w:rFonts w:ascii="Arial" w:hAnsi="Arial" w:cs="Arial"/>
                <w:lang w:val="en-US"/>
              </w:rPr>
              <w:t>IntraLase</w:t>
            </w:r>
            <w:proofErr w:type="spellEnd"/>
            <w:r w:rsidRPr="00587B6E">
              <w:rPr>
                <w:rFonts w:ascii="Arial" w:hAnsi="Arial" w:cs="Arial"/>
                <w:lang w:val="en-US"/>
              </w:rPr>
              <w:t xml:space="preserve"> sample 2</w:t>
            </w:r>
          </w:p>
        </w:tc>
        <w:tc>
          <w:tcPr>
            <w:tcW w:w="641" w:type="dxa"/>
            <w:vAlign w:val="center"/>
          </w:tcPr>
          <w:p w14:paraId="4F79925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05F0DD38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0463623F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73BCC780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C3E77AE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5" w:type="dxa"/>
            <w:vAlign w:val="center"/>
          </w:tcPr>
          <w:p w14:paraId="7382238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29AD427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8C9C6CA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1FDC1F6F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5AAE95F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</w:tr>
      <w:tr w:rsidR="000F079B" w:rsidRPr="00587B6E" w14:paraId="5FF9B879" w14:textId="77777777" w:rsidTr="006849CB">
        <w:trPr>
          <w:trHeight w:val="519"/>
        </w:trPr>
        <w:tc>
          <w:tcPr>
            <w:tcW w:w="2476" w:type="dxa"/>
          </w:tcPr>
          <w:p w14:paraId="133926F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87B6E">
              <w:rPr>
                <w:rFonts w:ascii="Arial" w:hAnsi="Arial" w:cs="Arial"/>
                <w:lang w:val="en-US"/>
              </w:rPr>
              <w:t>IntraLase</w:t>
            </w:r>
            <w:proofErr w:type="spellEnd"/>
            <w:r w:rsidRPr="00587B6E">
              <w:rPr>
                <w:rFonts w:ascii="Arial" w:hAnsi="Arial" w:cs="Arial"/>
                <w:lang w:val="en-US"/>
              </w:rPr>
              <w:t xml:space="preserve"> sample 3</w:t>
            </w:r>
          </w:p>
        </w:tc>
        <w:tc>
          <w:tcPr>
            <w:tcW w:w="641" w:type="dxa"/>
            <w:vAlign w:val="center"/>
          </w:tcPr>
          <w:p w14:paraId="129977FA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49C70E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6</w:t>
            </w:r>
          </w:p>
        </w:tc>
        <w:tc>
          <w:tcPr>
            <w:tcW w:w="642" w:type="dxa"/>
            <w:vAlign w:val="center"/>
          </w:tcPr>
          <w:p w14:paraId="20A4723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6</w:t>
            </w:r>
          </w:p>
        </w:tc>
        <w:tc>
          <w:tcPr>
            <w:tcW w:w="642" w:type="dxa"/>
            <w:vAlign w:val="center"/>
          </w:tcPr>
          <w:p w14:paraId="5FBF4E9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6</w:t>
            </w:r>
          </w:p>
        </w:tc>
        <w:tc>
          <w:tcPr>
            <w:tcW w:w="642" w:type="dxa"/>
            <w:vAlign w:val="center"/>
          </w:tcPr>
          <w:p w14:paraId="49372583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6</w:t>
            </w:r>
          </w:p>
        </w:tc>
        <w:tc>
          <w:tcPr>
            <w:tcW w:w="645" w:type="dxa"/>
            <w:vAlign w:val="center"/>
          </w:tcPr>
          <w:p w14:paraId="63A6FBF0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6</w:t>
            </w:r>
          </w:p>
        </w:tc>
        <w:tc>
          <w:tcPr>
            <w:tcW w:w="642" w:type="dxa"/>
            <w:vAlign w:val="center"/>
          </w:tcPr>
          <w:p w14:paraId="181C0ED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0773049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284A3B8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8</w:t>
            </w:r>
          </w:p>
        </w:tc>
        <w:tc>
          <w:tcPr>
            <w:tcW w:w="642" w:type="dxa"/>
            <w:vAlign w:val="center"/>
          </w:tcPr>
          <w:p w14:paraId="1589BBE3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8</w:t>
            </w:r>
          </w:p>
        </w:tc>
      </w:tr>
      <w:tr w:rsidR="000F079B" w:rsidRPr="00587B6E" w14:paraId="75F32233" w14:textId="77777777" w:rsidTr="006849CB">
        <w:trPr>
          <w:trHeight w:val="519"/>
        </w:trPr>
        <w:tc>
          <w:tcPr>
            <w:tcW w:w="2476" w:type="dxa"/>
          </w:tcPr>
          <w:p w14:paraId="0A26DEF7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87B6E">
              <w:rPr>
                <w:rFonts w:ascii="Arial" w:hAnsi="Arial" w:cs="Arial"/>
                <w:lang w:val="en-US"/>
              </w:rPr>
              <w:t>Visu</w:t>
            </w:r>
            <w:r>
              <w:rPr>
                <w:rFonts w:ascii="Arial" w:hAnsi="Arial" w:cs="Arial"/>
                <w:lang w:val="en-US"/>
              </w:rPr>
              <w:t>M</w:t>
            </w:r>
            <w:r w:rsidRPr="00587B6E">
              <w:rPr>
                <w:rFonts w:ascii="Arial" w:hAnsi="Arial" w:cs="Arial"/>
                <w:lang w:val="en-US"/>
              </w:rPr>
              <w:t>ax</w:t>
            </w:r>
            <w:proofErr w:type="spellEnd"/>
            <w:r w:rsidRPr="00587B6E">
              <w:rPr>
                <w:rFonts w:ascii="Arial" w:hAnsi="Arial" w:cs="Arial"/>
                <w:lang w:val="en-US"/>
              </w:rPr>
              <w:t xml:space="preserve"> sample 1</w:t>
            </w:r>
          </w:p>
        </w:tc>
        <w:tc>
          <w:tcPr>
            <w:tcW w:w="641" w:type="dxa"/>
            <w:vAlign w:val="center"/>
          </w:tcPr>
          <w:p w14:paraId="1044578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8DE15C2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AF56CCB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45BA63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B04C9E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5" w:type="dxa"/>
            <w:vAlign w:val="center"/>
          </w:tcPr>
          <w:p w14:paraId="71C34E2E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C9B26AE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1727D7AD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6E89C210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35E6E530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</w:tr>
      <w:tr w:rsidR="000F079B" w:rsidRPr="00587B6E" w14:paraId="60BAA572" w14:textId="77777777" w:rsidTr="006849CB">
        <w:trPr>
          <w:trHeight w:val="519"/>
        </w:trPr>
        <w:tc>
          <w:tcPr>
            <w:tcW w:w="2476" w:type="dxa"/>
          </w:tcPr>
          <w:p w14:paraId="0B73EE7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87B6E">
              <w:rPr>
                <w:rFonts w:ascii="Arial" w:hAnsi="Arial" w:cs="Arial"/>
                <w:lang w:val="en-US"/>
              </w:rPr>
              <w:t>Visu</w:t>
            </w:r>
            <w:r>
              <w:rPr>
                <w:rFonts w:ascii="Arial" w:hAnsi="Arial" w:cs="Arial"/>
                <w:lang w:val="en-US"/>
              </w:rPr>
              <w:t>M</w:t>
            </w:r>
            <w:r w:rsidRPr="00587B6E">
              <w:rPr>
                <w:rFonts w:ascii="Arial" w:hAnsi="Arial" w:cs="Arial"/>
                <w:lang w:val="en-US"/>
              </w:rPr>
              <w:t>ax</w:t>
            </w:r>
            <w:proofErr w:type="spellEnd"/>
            <w:r w:rsidRPr="00587B6E">
              <w:rPr>
                <w:rFonts w:ascii="Arial" w:hAnsi="Arial" w:cs="Arial"/>
                <w:lang w:val="en-US"/>
              </w:rPr>
              <w:t xml:space="preserve"> sample 2</w:t>
            </w:r>
          </w:p>
        </w:tc>
        <w:tc>
          <w:tcPr>
            <w:tcW w:w="641" w:type="dxa"/>
            <w:vAlign w:val="center"/>
          </w:tcPr>
          <w:p w14:paraId="799059D1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31D29A2B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7771252E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4AAC5371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5009E81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5" w:type="dxa"/>
            <w:vAlign w:val="center"/>
          </w:tcPr>
          <w:p w14:paraId="2719DCF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63E3643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42" w:type="dxa"/>
            <w:vAlign w:val="center"/>
          </w:tcPr>
          <w:p w14:paraId="3BB475F7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42" w:type="dxa"/>
            <w:vAlign w:val="center"/>
          </w:tcPr>
          <w:p w14:paraId="151E6577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42" w:type="dxa"/>
            <w:vAlign w:val="center"/>
          </w:tcPr>
          <w:p w14:paraId="4A274CD0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</w:tr>
      <w:tr w:rsidR="000F079B" w:rsidRPr="00587B6E" w14:paraId="0D098E65" w14:textId="77777777" w:rsidTr="006849CB">
        <w:trPr>
          <w:trHeight w:val="95"/>
        </w:trPr>
        <w:tc>
          <w:tcPr>
            <w:tcW w:w="2476" w:type="dxa"/>
          </w:tcPr>
          <w:p w14:paraId="7369F71A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87B6E">
              <w:rPr>
                <w:rFonts w:ascii="Arial" w:hAnsi="Arial" w:cs="Arial"/>
                <w:lang w:val="en-US"/>
              </w:rPr>
              <w:t>Visu</w:t>
            </w:r>
            <w:r>
              <w:rPr>
                <w:rFonts w:ascii="Arial" w:hAnsi="Arial" w:cs="Arial"/>
                <w:lang w:val="en-US"/>
              </w:rPr>
              <w:t>M</w:t>
            </w:r>
            <w:r w:rsidRPr="00587B6E">
              <w:rPr>
                <w:rFonts w:ascii="Arial" w:hAnsi="Arial" w:cs="Arial"/>
                <w:lang w:val="en-US"/>
              </w:rPr>
              <w:t>ax</w:t>
            </w:r>
            <w:proofErr w:type="spellEnd"/>
            <w:r w:rsidRPr="00587B6E">
              <w:rPr>
                <w:rFonts w:ascii="Arial" w:hAnsi="Arial" w:cs="Arial"/>
                <w:lang w:val="en-US"/>
              </w:rPr>
              <w:t xml:space="preserve"> sample 3</w:t>
            </w:r>
          </w:p>
        </w:tc>
        <w:tc>
          <w:tcPr>
            <w:tcW w:w="641" w:type="dxa"/>
            <w:vAlign w:val="center"/>
          </w:tcPr>
          <w:p w14:paraId="4339A7D7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15E8C5A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1DF2D296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07858C3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296053D9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5" w:type="dxa"/>
            <w:vAlign w:val="center"/>
          </w:tcPr>
          <w:p w14:paraId="6F7D8512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3D66EA31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30332DF2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36767614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642" w:type="dxa"/>
            <w:vAlign w:val="center"/>
          </w:tcPr>
          <w:p w14:paraId="799CBCF2" w14:textId="77777777" w:rsidR="000F079B" w:rsidRPr="00587B6E" w:rsidRDefault="000F079B" w:rsidP="006849CB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</w:p>
        </w:tc>
      </w:tr>
    </w:tbl>
    <w:p w14:paraId="051B29CD" w14:textId="77777777" w:rsidR="00D84132" w:rsidRPr="000F079B" w:rsidRDefault="00D84132" w:rsidP="006849CB">
      <w:pPr>
        <w:spacing w:after="160" w:line="259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D84132" w:rsidRPr="000F079B" w:rsidSect="00FE6151">
      <w:footerReference w:type="even" r:id="rId8"/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E0B49" w14:textId="77777777" w:rsidR="00021F4F" w:rsidRDefault="00021F4F" w:rsidP="008644C1">
      <w:pPr>
        <w:spacing w:after="0" w:line="240" w:lineRule="auto"/>
      </w:pPr>
      <w:r>
        <w:separator/>
      </w:r>
    </w:p>
  </w:endnote>
  <w:endnote w:type="continuationSeparator" w:id="0">
    <w:p w14:paraId="3C951635" w14:textId="77777777" w:rsidR="00021F4F" w:rsidRDefault="00021F4F" w:rsidP="00864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E59CF" w14:textId="77777777" w:rsidR="009017A7" w:rsidRDefault="009017A7" w:rsidP="00FE61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2D2702" w14:textId="77777777" w:rsidR="009017A7" w:rsidRDefault="009017A7" w:rsidP="00FE61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71744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AE7CE" w14:textId="0F12DE28" w:rsidR="00FE6151" w:rsidRDefault="00FE6151" w:rsidP="00B471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C6E0490" w14:textId="77777777" w:rsidR="009017A7" w:rsidRDefault="009017A7" w:rsidP="00FE61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1A5EE" w14:textId="77777777" w:rsidR="00021F4F" w:rsidRDefault="00021F4F" w:rsidP="008644C1">
      <w:pPr>
        <w:spacing w:after="0" w:line="240" w:lineRule="auto"/>
      </w:pPr>
      <w:r>
        <w:separator/>
      </w:r>
    </w:p>
  </w:footnote>
  <w:footnote w:type="continuationSeparator" w:id="0">
    <w:p w14:paraId="38C6B43D" w14:textId="77777777" w:rsidR="00021F4F" w:rsidRDefault="00021F4F" w:rsidP="008644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31D8B"/>
    <w:multiLevelType w:val="hybridMultilevel"/>
    <w:tmpl w:val="4E18748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F975F8"/>
    <w:multiLevelType w:val="multilevel"/>
    <w:tmpl w:val="B7EA1ED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2208" w:hanging="432"/>
      </w:pPr>
    </w:lvl>
    <w:lvl w:ilvl="2">
      <w:start w:val="1"/>
      <w:numFmt w:val="decimal"/>
      <w:lvlText w:val="%1.%2.%3."/>
      <w:lvlJc w:val="left"/>
      <w:pPr>
        <w:ind w:left="2640" w:hanging="504"/>
      </w:pPr>
    </w:lvl>
    <w:lvl w:ilvl="3">
      <w:start w:val="1"/>
      <w:numFmt w:val="decimal"/>
      <w:lvlText w:val="%1.%2.%3.%4."/>
      <w:lvlJc w:val="left"/>
      <w:pPr>
        <w:ind w:left="3144" w:hanging="648"/>
      </w:pPr>
    </w:lvl>
    <w:lvl w:ilvl="4">
      <w:start w:val="1"/>
      <w:numFmt w:val="decimal"/>
      <w:lvlText w:val="%1.%2.%3.%4.%5."/>
      <w:lvlJc w:val="left"/>
      <w:pPr>
        <w:ind w:left="3648" w:hanging="792"/>
      </w:pPr>
    </w:lvl>
    <w:lvl w:ilvl="5">
      <w:start w:val="1"/>
      <w:numFmt w:val="decimal"/>
      <w:lvlText w:val="%1.%2.%3.%4.%5.%6."/>
      <w:lvlJc w:val="left"/>
      <w:pPr>
        <w:ind w:left="4152" w:hanging="936"/>
      </w:pPr>
    </w:lvl>
    <w:lvl w:ilvl="6">
      <w:start w:val="1"/>
      <w:numFmt w:val="decimal"/>
      <w:lvlText w:val="%1.%2.%3.%4.%5.%6.%7."/>
      <w:lvlJc w:val="left"/>
      <w:pPr>
        <w:ind w:left="4656" w:hanging="1080"/>
      </w:pPr>
    </w:lvl>
    <w:lvl w:ilvl="7">
      <w:start w:val="1"/>
      <w:numFmt w:val="decimal"/>
      <w:lvlText w:val="%1.%2.%3.%4.%5.%6.%7.%8."/>
      <w:lvlJc w:val="left"/>
      <w:pPr>
        <w:ind w:left="5160" w:hanging="1224"/>
      </w:pPr>
    </w:lvl>
    <w:lvl w:ilvl="8">
      <w:start w:val="1"/>
      <w:numFmt w:val="decimal"/>
      <w:lvlText w:val="%1.%2.%3.%4.%5.%6.%7.%8.%9."/>
      <w:lvlJc w:val="left"/>
      <w:pPr>
        <w:ind w:left="5736" w:hanging="1440"/>
      </w:pPr>
    </w:lvl>
  </w:abstractNum>
  <w:abstractNum w:abstractNumId="2" w15:restartNumberingAfterBreak="0">
    <w:nsid w:val="311C307C"/>
    <w:multiLevelType w:val="hybridMultilevel"/>
    <w:tmpl w:val="F53826AA"/>
    <w:lvl w:ilvl="0" w:tplc="E69806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379C8"/>
    <w:multiLevelType w:val="hybridMultilevel"/>
    <w:tmpl w:val="1E4491D0"/>
    <w:lvl w:ilvl="0" w:tplc="A1F238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5434C"/>
    <w:multiLevelType w:val="hybridMultilevel"/>
    <w:tmpl w:val="06D80A74"/>
    <w:lvl w:ilvl="0" w:tplc="8354C5FC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44068B"/>
    <w:multiLevelType w:val="multilevel"/>
    <w:tmpl w:val="632293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DB2"/>
    <w:rsid w:val="00002576"/>
    <w:rsid w:val="00002675"/>
    <w:rsid w:val="00003D55"/>
    <w:rsid w:val="00017465"/>
    <w:rsid w:val="000201B5"/>
    <w:rsid w:val="0002111C"/>
    <w:rsid w:val="00021F4F"/>
    <w:rsid w:val="000270F7"/>
    <w:rsid w:val="000336C6"/>
    <w:rsid w:val="00035B34"/>
    <w:rsid w:val="00043720"/>
    <w:rsid w:val="0004519D"/>
    <w:rsid w:val="0004533A"/>
    <w:rsid w:val="00052BC5"/>
    <w:rsid w:val="000606D1"/>
    <w:rsid w:val="0006275C"/>
    <w:rsid w:val="0006399C"/>
    <w:rsid w:val="000665AC"/>
    <w:rsid w:val="00074D82"/>
    <w:rsid w:val="00074DAA"/>
    <w:rsid w:val="0008244A"/>
    <w:rsid w:val="00082917"/>
    <w:rsid w:val="00090FD9"/>
    <w:rsid w:val="00091045"/>
    <w:rsid w:val="000939FB"/>
    <w:rsid w:val="000963D8"/>
    <w:rsid w:val="000A2C5F"/>
    <w:rsid w:val="000A3CB6"/>
    <w:rsid w:val="000A6E60"/>
    <w:rsid w:val="000B2340"/>
    <w:rsid w:val="000B4E1F"/>
    <w:rsid w:val="000B7065"/>
    <w:rsid w:val="000B7B0B"/>
    <w:rsid w:val="000C52F7"/>
    <w:rsid w:val="000D0F14"/>
    <w:rsid w:val="000D184C"/>
    <w:rsid w:val="000F079B"/>
    <w:rsid w:val="000F7FB9"/>
    <w:rsid w:val="00102070"/>
    <w:rsid w:val="00105C05"/>
    <w:rsid w:val="001067A7"/>
    <w:rsid w:val="0010716C"/>
    <w:rsid w:val="00113CB0"/>
    <w:rsid w:val="00116155"/>
    <w:rsid w:val="00125EB9"/>
    <w:rsid w:val="00145D0B"/>
    <w:rsid w:val="001576D2"/>
    <w:rsid w:val="00164083"/>
    <w:rsid w:val="00172D65"/>
    <w:rsid w:val="00173D52"/>
    <w:rsid w:val="0017412F"/>
    <w:rsid w:val="0019123E"/>
    <w:rsid w:val="001942E3"/>
    <w:rsid w:val="00195257"/>
    <w:rsid w:val="00195798"/>
    <w:rsid w:val="00195DD4"/>
    <w:rsid w:val="001A1561"/>
    <w:rsid w:val="001B293C"/>
    <w:rsid w:val="001B365D"/>
    <w:rsid w:val="001C0313"/>
    <w:rsid w:val="001D0646"/>
    <w:rsid w:val="001D18C5"/>
    <w:rsid w:val="001D2D71"/>
    <w:rsid w:val="001D3792"/>
    <w:rsid w:val="001D4A8D"/>
    <w:rsid w:val="001D5972"/>
    <w:rsid w:val="001D5A3D"/>
    <w:rsid w:val="001E2651"/>
    <w:rsid w:val="001E3A8E"/>
    <w:rsid w:val="001E6457"/>
    <w:rsid w:val="001E6DD8"/>
    <w:rsid w:val="001F7521"/>
    <w:rsid w:val="002344BD"/>
    <w:rsid w:val="00240309"/>
    <w:rsid w:val="00241191"/>
    <w:rsid w:val="002412C6"/>
    <w:rsid w:val="002415A6"/>
    <w:rsid w:val="00241AE5"/>
    <w:rsid w:val="00245FEF"/>
    <w:rsid w:val="00261F04"/>
    <w:rsid w:val="00262C4B"/>
    <w:rsid w:val="002739A5"/>
    <w:rsid w:val="00273DA4"/>
    <w:rsid w:val="0028300A"/>
    <w:rsid w:val="00290407"/>
    <w:rsid w:val="002A2AB0"/>
    <w:rsid w:val="002A5990"/>
    <w:rsid w:val="002A65A5"/>
    <w:rsid w:val="002B2D47"/>
    <w:rsid w:val="002B5574"/>
    <w:rsid w:val="002C56F9"/>
    <w:rsid w:val="002C755E"/>
    <w:rsid w:val="002E6261"/>
    <w:rsid w:val="002F0F6D"/>
    <w:rsid w:val="002F5B60"/>
    <w:rsid w:val="002F5D01"/>
    <w:rsid w:val="00305FFB"/>
    <w:rsid w:val="00310F33"/>
    <w:rsid w:val="003151A2"/>
    <w:rsid w:val="0031544A"/>
    <w:rsid w:val="00315C87"/>
    <w:rsid w:val="00333A9D"/>
    <w:rsid w:val="00333E8C"/>
    <w:rsid w:val="0033513A"/>
    <w:rsid w:val="00350A61"/>
    <w:rsid w:val="00353E21"/>
    <w:rsid w:val="00356189"/>
    <w:rsid w:val="003604DC"/>
    <w:rsid w:val="00360A70"/>
    <w:rsid w:val="00367752"/>
    <w:rsid w:val="00371815"/>
    <w:rsid w:val="00373B5F"/>
    <w:rsid w:val="00376A9F"/>
    <w:rsid w:val="0038419B"/>
    <w:rsid w:val="00386D38"/>
    <w:rsid w:val="003A4BD8"/>
    <w:rsid w:val="003A70A5"/>
    <w:rsid w:val="003B3F3D"/>
    <w:rsid w:val="003B4356"/>
    <w:rsid w:val="003D24D6"/>
    <w:rsid w:val="003E32AA"/>
    <w:rsid w:val="003E442B"/>
    <w:rsid w:val="003F1444"/>
    <w:rsid w:val="003F19C2"/>
    <w:rsid w:val="003F1BC2"/>
    <w:rsid w:val="003F2F77"/>
    <w:rsid w:val="003F3B51"/>
    <w:rsid w:val="003F5D10"/>
    <w:rsid w:val="0040324E"/>
    <w:rsid w:val="004049BE"/>
    <w:rsid w:val="00411E7C"/>
    <w:rsid w:val="00422624"/>
    <w:rsid w:val="004229C5"/>
    <w:rsid w:val="00431DB2"/>
    <w:rsid w:val="004403BE"/>
    <w:rsid w:val="00441EBC"/>
    <w:rsid w:val="00445A5F"/>
    <w:rsid w:val="00453902"/>
    <w:rsid w:val="0045629F"/>
    <w:rsid w:val="00456BC7"/>
    <w:rsid w:val="00456EFE"/>
    <w:rsid w:val="0046543C"/>
    <w:rsid w:val="00466A83"/>
    <w:rsid w:val="00471658"/>
    <w:rsid w:val="00473F0C"/>
    <w:rsid w:val="0047598B"/>
    <w:rsid w:val="00482EF3"/>
    <w:rsid w:val="0049039E"/>
    <w:rsid w:val="0049077B"/>
    <w:rsid w:val="004B6A3D"/>
    <w:rsid w:val="004C0280"/>
    <w:rsid w:val="004C3500"/>
    <w:rsid w:val="004C6741"/>
    <w:rsid w:val="004D1A94"/>
    <w:rsid w:val="004D2623"/>
    <w:rsid w:val="004D7805"/>
    <w:rsid w:val="004F41AB"/>
    <w:rsid w:val="00510087"/>
    <w:rsid w:val="005136BF"/>
    <w:rsid w:val="00521162"/>
    <w:rsid w:val="00524F26"/>
    <w:rsid w:val="005254A9"/>
    <w:rsid w:val="00526241"/>
    <w:rsid w:val="005314BB"/>
    <w:rsid w:val="005355C6"/>
    <w:rsid w:val="0053561D"/>
    <w:rsid w:val="00536FA0"/>
    <w:rsid w:val="00551C06"/>
    <w:rsid w:val="0055628E"/>
    <w:rsid w:val="00562C27"/>
    <w:rsid w:val="0056372C"/>
    <w:rsid w:val="00573A97"/>
    <w:rsid w:val="0058158D"/>
    <w:rsid w:val="00582B4F"/>
    <w:rsid w:val="00582BA6"/>
    <w:rsid w:val="00586567"/>
    <w:rsid w:val="005923D1"/>
    <w:rsid w:val="0059366D"/>
    <w:rsid w:val="00593BA6"/>
    <w:rsid w:val="005952F4"/>
    <w:rsid w:val="005A2C6D"/>
    <w:rsid w:val="005A4689"/>
    <w:rsid w:val="005B562B"/>
    <w:rsid w:val="005B6DD0"/>
    <w:rsid w:val="005C28DA"/>
    <w:rsid w:val="005C2AAD"/>
    <w:rsid w:val="005D219E"/>
    <w:rsid w:val="005D61BC"/>
    <w:rsid w:val="005E2615"/>
    <w:rsid w:val="005E32BC"/>
    <w:rsid w:val="005E3D35"/>
    <w:rsid w:val="005E4141"/>
    <w:rsid w:val="005F09CF"/>
    <w:rsid w:val="005F6296"/>
    <w:rsid w:val="005F752F"/>
    <w:rsid w:val="00603873"/>
    <w:rsid w:val="006159D9"/>
    <w:rsid w:val="00616C6C"/>
    <w:rsid w:val="00617703"/>
    <w:rsid w:val="006246D7"/>
    <w:rsid w:val="00626454"/>
    <w:rsid w:val="00635374"/>
    <w:rsid w:val="00637FBC"/>
    <w:rsid w:val="006436F9"/>
    <w:rsid w:val="0066428F"/>
    <w:rsid w:val="006734A9"/>
    <w:rsid w:val="00676615"/>
    <w:rsid w:val="00680947"/>
    <w:rsid w:val="006849CB"/>
    <w:rsid w:val="006948BC"/>
    <w:rsid w:val="006B3D8C"/>
    <w:rsid w:val="006B5582"/>
    <w:rsid w:val="006C50BB"/>
    <w:rsid w:val="006C6D5E"/>
    <w:rsid w:val="006D524F"/>
    <w:rsid w:val="006D64A9"/>
    <w:rsid w:val="006F2DBB"/>
    <w:rsid w:val="006F504C"/>
    <w:rsid w:val="007022FE"/>
    <w:rsid w:val="00703135"/>
    <w:rsid w:val="0070470F"/>
    <w:rsid w:val="00717D9E"/>
    <w:rsid w:val="00722598"/>
    <w:rsid w:val="007244A5"/>
    <w:rsid w:val="00726DDE"/>
    <w:rsid w:val="007305CC"/>
    <w:rsid w:val="00735170"/>
    <w:rsid w:val="00737697"/>
    <w:rsid w:val="00740482"/>
    <w:rsid w:val="00743AA7"/>
    <w:rsid w:val="007444B5"/>
    <w:rsid w:val="007479C5"/>
    <w:rsid w:val="00747AF4"/>
    <w:rsid w:val="007516DE"/>
    <w:rsid w:val="007521DE"/>
    <w:rsid w:val="00754F14"/>
    <w:rsid w:val="00755F78"/>
    <w:rsid w:val="0075678E"/>
    <w:rsid w:val="00756904"/>
    <w:rsid w:val="00775BA7"/>
    <w:rsid w:val="00780E97"/>
    <w:rsid w:val="00785915"/>
    <w:rsid w:val="007862D7"/>
    <w:rsid w:val="00786DF5"/>
    <w:rsid w:val="007940C3"/>
    <w:rsid w:val="007A005D"/>
    <w:rsid w:val="007A0978"/>
    <w:rsid w:val="007A264D"/>
    <w:rsid w:val="007A4483"/>
    <w:rsid w:val="007A4ADB"/>
    <w:rsid w:val="007A6E1E"/>
    <w:rsid w:val="007B1643"/>
    <w:rsid w:val="007C2FEB"/>
    <w:rsid w:val="007D5B8C"/>
    <w:rsid w:val="007D6302"/>
    <w:rsid w:val="007E13E0"/>
    <w:rsid w:val="007E58FC"/>
    <w:rsid w:val="007F4011"/>
    <w:rsid w:val="007F48F2"/>
    <w:rsid w:val="007F5A87"/>
    <w:rsid w:val="00800E70"/>
    <w:rsid w:val="00803256"/>
    <w:rsid w:val="008209C9"/>
    <w:rsid w:val="00825C06"/>
    <w:rsid w:val="008260CA"/>
    <w:rsid w:val="008300FA"/>
    <w:rsid w:val="00831E54"/>
    <w:rsid w:val="0083402B"/>
    <w:rsid w:val="0083406B"/>
    <w:rsid w:val="00836695"/>
    <w:rsid w:val="00843BE2"/>
    <w:rsid w:val="008440E3"/>
    <w:rsid w:val="008460AD"/>
    <w:rsid w:val="00846671"/>
    <w:rsid w:val="0084729F"/>
    <w:rsid w:val="00862E7D"/>
    <w:rsid w:val="008644C1"/>
    <w:rsid w:val="00874D0C"/>
    <w:rsid w:val="00876AC7"/>
    <w:rsid w:val="00892B64"/>
    <w:rsid w:val="00893AD7"/>
    <w:rsid w:val="008A2966"/>
    <w:rsid w:val="008B4933"/>
    <w:rsid w:val="008B7251"/>
    <w:rsid w:val="008C55AB"/>
    <w:rsid w:val="008E3BCF"/>
    <w:rsid w:val="008E441B"/>
    <w:rsid w:val="008E6240"/>
    <w:rsid w:val="008F7195"/>
    <w:rsid w:val="009017A7"/>
    <w:rsid w:val="00905E9F"/>
    <w:rsid w:val="00911198"/>
    <w:rsid w:val="00915C89"/>
    <w:rsid w:val="00917402"/>
    <w:rsid w:val="009249DD"/>
    <w:rsid w:val="00936364"/>
    <w:rsid w:val="00936D8A"/>
    <w:rsid w:val="00945B95"/>
    <w:rsid w:val="00946256"/>
    <w:rsid w:val="00947776"/>
    <w:rsid w:val="00951CA0"/>
    <w:rsid w:val="00954621"/>
    <w:rsid w:val="009572D7"/>
    <w:rsid w:val="0096163E"/>
    <w:rsid w:val="0096250F"/>
    <w:rsid w:val="009670AE"/>
    <w:rsid w:val="009671DD"/>
    <w:rsid w:val="00971943"/>
    <w:rsid w:val="00991C49"/>
    <w:rsid w:val="009927EF"/>
    <w:rsid w:val="0099609C"/>
    <w:rsid w:val="009A278D"/>
    <w:rsid w:val="009A3795"/>
    <w:rsid w:val="009A594D"/>
    <w:rsid w:val="009B0B24"/>
    <w:rsid w:val="009B30E3"/>
    <w:rsid w:val="009E0D5B"/>
    <w:rsid w:val="009E4F1A"/>
    <w:rsid w:val="009E6B72"/>
    <w:rsid w:val="009E7228"/>
    <w:rsid w:val="009F3FF9"/>
    <w:rsid w:val="00A02D23"/>
    <w:rsid w:val="00A04E1C"/>
    <w:rsid w:val="00A06D8D"/>
    <w:rsid w:val="00A13F4D"/>
    <w:rsid w:val="00A25EDC"/>
    <w:rsid w:val="00A27B34"/>
    <w:rsid w:val="00A34612"/>
    <w:rsid w:val="00A35E90"/>
    <w:rsid w:val="00A43E5A"/>
    <w:rsid w:val="00A45C7B"/>
    <w:rsid w:val="00A46C04"/>
    <w:rsid w:val="00A54292"/>
    <w:rsid w:val="00A542A1"/>
    <w:rsid w:val="00A55DA2"/>
    <w:rsid w:val="00A61CF1"/>
    <w:rsid w:val="00A62389"/>
    <w:rsid w:val="00A723DF"/>
    <w:rsid w:val="00A7474F"/>
    <w:rsid w:val="00A76560"/>
    <w:rsid w:val="00A77B1A"/>
    <w:rsid w:val="00A77C59"/>
    <w:rsid w:val="00A85D9E"/>
    <w:rsid w:val="00A9733B"/>
    <w:rsid w:val="00AA083D"/>
    <w:rsid w:val="00AA2743"/>
    <w:rsid w:val="00AA38A8"/>
    <w:rsid w:val="00AA5415"/>
    <w:rsid w:val="00AB2EA0"/>
    <w:rsid w:val="00AB7859"/>
    <w:rsid w:val="00AC3CCE"/>
    <w:rsid w:val="00AC7E71"/>
    <w:rsid w:val="00AD49B2"/>
    <w:rsid w:val="00AE0384"/>
    <w:rsid w:val="00AE6498"/>
    <w:rsid w:val="00AF170B"/>
    <w:rsid w:val="00AF2072"/>
    <w:rsid w:val="00AF2FFD"/>
    <w:rsid w:val="00B07891"/>
    <w:rsid w:val="00B11E43"/>
    <w:rsid w:val="00B159CC"/>
    <w:rsid w:val="00B24E34"/>
    <w:rsid w:val="00B271E1"/>
    <w:rsid w:val="00B339FE"/>
    <w:rsid w:val="00B34C0A"/>
    <w:rsid w:val="00B442A0"/>
    <w:rsid w:val="00B51D88"/>
    <w:rsid w:val="00B61BB6"/>
    <w:rsid w:val="00B62627"/>
    <w:rsid w:val="00B62806"/>
    <w:rsid w:val="00B63AF0"/>
    <w:rsid w:val="00B71B7E"/>
    <w:rsid w:val="00B84449"/>
    <w:rsid w:val="00B8578C"/>
    <w:rsid w:val="00B91EF2"/>
    <w:rsid w:val="00BA4785"/>
    <w:rsid w:val="00BA63D4"/>
    <w:rsid w:val="00BA71B6"/>
    <w:rsid w:val="00BB06E5"/>
    <w:rsid w:val="00BB1120"/>
    <w:rsid w:val="00BB27FF"/>
    <w:rsid w:val="00BB48CB"/>
    <w:rsid w:val="00BC2065"/>
    <w:rsid w:val="00BC68C2"/>
    <w:rsid w:val="00BC7219"/>
    <w:rsid w:val="00BD6209"/>
    <w:rsid w:val="00BD6DC1"/>
    <w:rsid w:val="00BD75B0"/>
    <w:rsid w:val="00BE0295"/>
    <w:rsid w:val="00BE225A"/>
    <w:rsid w:val="00BF0190"/>
    <w:rsid w:val="00BF1A61"/>
    <w:rsid w:val="00BF1A9B"/>
    <w:rsid w:val="00BF71D2"/>
    <w:rsid w:val="00C13250"/>
    <w:rsid w:val="00C249F7"/>
    <w:rsid w:val="00C260AF"/>
    <w:rsid w:val="00C2716C"/>
    <w:rsid w:val="00C31F56"/>
    <w:rsid w:val="00C333CB"/>
    <w:rsid w:val="00C35FFF"/>
    <w:rsid w:val="00C4172C"/>
    <w:rsid w:val="00C420C4"/>
    <w:rsid w:val="00C43D6A"/>
    <w:rsid w:val="00C45C8B"/>
    <w:rsid w:val="00C53175"/>
    <w:rsid w:val="00C6272C"/>
    <w:rsid w:val="00C73599"/>
    <w:rsid w:val="00C80D7B"/>
    <w:rsid w:val="00C84B60"/>
    <w:rsid w:val="00C94F0B"/>
    <w:rsid w:val="00C952F6"/>
    <w:rsid w:val="00CC0003"/>
    <w:rsid w:val="00CC0B8A"/>
    <w:rsid w:val="00CC21AF"/>
    <w:rsid w:val="00CC4513"/>
    <w:rsid w:val="00CC5B15"/>
    <w:rsid w:val="00CC79A2"/>
    <w:rsid w:val="00CD0F5A"/>
    <w:rsid w:val="00CD2B8B"/>
    <w:rsid w:val="00CD694E"/>
    <w:rsid w:val="00CE3EF3"/>
    <w:rsid w:val="00CF1F26"/>
    <w:rsid w:val="00D0028C"/>
    <w:rsid w:val="00D12F19"/>
    <w:rsid w:val="00D14341"/>
    <w:rsid w:val="00D27DA3"/>
    <w:rsid w:val="00D330ED"/>
    <w:rsid w:val="00D356AC"/>
    <w:rsid w:val="00D404FF"/>
    <w:rsid w:val="00D47305"/>
    <w:rsid w:val="00D5286E"/>
    <w:rsid w:val="00D6443F"/>
    <w:rsid w:val="00D64F58"/>
    <w:rsid w:val="00D65FE1"/>
    <w:rsid w:val="00D679A9"/>
    <w:rsid w:val="00D67CE9"/>
    <w:rsid w:val="00D7549F"/>
    <w:rsid w:val="00D8018B"/>
    <w:rsid w:val="00D81BC9"/>
    <w:rsid w:val="00D84132"/>
    <w:rsid w:val="00D870EB"/>
    <w:rsid w:val="00D934E6"/>
    <w:rsid w:val="00DA27D0"/>
    <w:rsid w:val="00DA4B66"/>
    <w:rsid w:val="00DB38D0"/>
    <w:rsid w:val="00DB40A4"/>
    <w:rsid w:val="00DB55CF"/>
    <w:rsid w:val="00DC023D"/>
    <w:rsid w:val="00DC24C0"/>
    <w:rsid w:val="00DC62B1"/>
    <w:rsid w:val="00DC745A"/>
    <w:rsid w:val="00DD11AF"/>
    <w:rsid w:val="00DD1806"/>
    <w:rsid w:val="00DE0DC6"/>
    <w:rsid w:val="00DE3C9E"/>
    <w:rsid w:val="00DE5921"/>
    <w:rsid w:val="00DF07EA"/>
    <w:rsid w:val="00DF3432"/>
    <w:rsid w:val="00DF49BA"/>
    <w:rsid w:val="00E101B8"/>
    <w:rsid w:val="00E10D09"/>
    <w:rsid w:val="00E20007"/>
    <w:rsid w:val="00E21412"/>
    <w:rsid w:val="00E344BE"/>
    <w:rsid w:val="00E3468C"/>
    <w:rsid w:val="00E41F1F"/>
    <w:rsid w:val="00E43237"/>
    <w:rsid w:val="00E43794"/>
    <w:rsid w:val="00E4514A"/>
    <w:rsid w:val="00E518DF"/>
    <w:rsid w:val="00E5549A"/>
    <w:rsid w:val="00E61C82"/>
    <w:rsid w:val="00E63138"/>
    <w:rsid w:val="00E64225"/>
    <w:rsid w:val="00E7620B"/>
    <w:rsid w:val="00E765BA"/>
    <w:rsid w:val="00E8415A"/>
    <w:rsid w:val="00E841ED"/>
    <w:rsid w:val="00E873FC"/>
    <w:rsid w:val="00E91211"/>
    <w:rsid w:val="00E948F3"/>
    <w:rsid w:val="00E96D87"/>
    <w:rsid w:val="00EA14CB"/>
    <w:rsid w:val="00EA3BCA"/>
    <w:rsid w:val="00EA7FAA"/>
    <w:rsid w:val="00EB305C"/>
    <w:rsid w:val="00EB59AD"/>
    <w:rsid w:val="00EB6529"/>
    <w:rsid w:val="00EB6CB8"/>
    <w:rsid w:val="00EC01FD"/>
    <w:rsid w:val="00EC53D2"/>
    <w:rsid w:val="00ED15F1"/>
    <w:rsid w:val="00ED2B6F"/>
    <w:rsid w:val="00EE233E"/>
    <w:rsid w:val="00F07E6C"/>
    <w:rsid w:val="00F11C23"/>
    <w:rsid w:val="00F158D4"/>
    <w:rsid w:val="00F17412"/>
    <w:rsid w:val="00F22E0F"/>
    <w:rsid w:val="00F27ABA"/>
    <w:rsid w:val="00F31063"/>
    <w:rsid w:val="00F31B29"/>
    <w:rsid w:val="00F36CBC"/>
    <w:rsid w:val="00F54CE2"/>
    <w:rsid w:val="00F552D7"/>
    <w:rsid w:val="00F600F6"/>
    <w:rsid w:val="00F64B4C"/>
    <w:rsid w:val="00F64EA7"/>
    <w:rsid w:val="00F658FA"/>
    <w:rsid w:val="00F673CE"/>
    <w:rsid w:val="00F67671"/>
    <w:rsid w:val="00F735CB"/>
    <w:rsid w:val="00F81387"/>
    <w:rsid w:val="00F82465"/>
    <w:rsid w:val="00F82E2F"/>
    <w:rsid w:val="00F95B63"/>
    <w:rsid w:val="00FA2331"/>
    <w:rsid w:val="00FB555B"/>
    <w:rsid w:val="00FB5A57"/>
    <w:rsid w:val="00FC6320"/>
    <w:rsid w:val="00FD0F91"/>
    <w:rsid w:val="00FD576E"/>
    <w:rsid w:val="00FE28D0"/>
    <w:rsid w:val="00FE6151"/>
    <w:rsid w:val="00FF4747"/>
    <w:rsid w:val="00FF6F74"/>
    <w:rsid w:val="00FF7B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B36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D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E265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1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3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D6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F752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Revision">
    <w:name w:val="Revision"/>
    <w:hidden/>
    <w:uiPriority w:val="99"/>
    <w:semiHidden/>
    <w:rsid w:val="006246D7"/>
    <w:pPr>
      <w:spacing w:after="0" w:line="240" w:lineRule="auto"/>
    </w:pPr>
  </w:style>
  <w:style w:type="table" w:styleId="TableGrid">
    <w:name w:val="Table Grid"/>
    <w:basedOn w:val="TableNormal"/>
    <w:uiPriority w:val="39"/>
    <w:rsid w:val="005F6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D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49B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4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4C1"/>
  </w:style>
  <w:style w:type="character" w:styleId="PageNumber">
    <w:name w:val="page number"/>
    <w:basedOn w:val="DefaultParagraphFont"/>
    <w:uiPriority w:val="99"/>
    <w:semiHidden/>
    <w:unhideWhenUsed/>
    <w:rsid w:val="008644C1"/>
  </w:style>
  <w:style w:type="character" w:styleId="LineNumber">
    <w:name w:val="line number"/>
    <w:basedOn w:val="DefaultParagraphFont"/>
    <w:uiPriority w:val="99"/>
    <w:semiHidden/>
    <w:unhideWhenUsed/>
    <w:rsid w:val="008644C1"/>
  </w:style>
  <w:style w:type="character" w:styleId="UnresolvedMention">
    <w:name w:val="Unresolved Mention"/>
    <w:basedOn w:val="DefaultParagraphFont"/>
    <w:uiPriority w:val="99"/>
    <w:rsid w:val="005262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9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9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FEA56-B067-DE42-AFEA-841A4712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{{}}</vt:lpstr>
    </vt:vector>
  </TitlesOfParts>
  <Company>Comunidad de Madrid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Consejeria de Sanidad</dc:creator>
  <cp:lastModifiedBy>chn off32</cp:lastModifiedBy>
  <cp:revision>5</cp:revision>
  <dcterms:created xsi:type="dcterms:W3CDTF">2021-05-04T18:18:00Z</dcterms:created>
  <dcterms:modified xsi:type="dcterms:W3CDTF">2021-05-20T09:27:00Z</dcterms:modified>
</cp:coreProperties>
</file>